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"/>
        <w:gridCol w:w="983"/>
        <w:gridCol w:w="464"/>
        <w:gridCol w:w="625"/>
        <w:gridCol w:w="625"/>
        <w:gridCol w:w="625"/>
        <w:gridCol w:w="625"/>
        <w:gridCol w:w="152"/>
        <w:gridCol w:w="464"/>
        <w:gridCol w:w="625"/>
        <w:gridCol w:w="625"/>
        <w:gridCol w:w="625"/>
        <w:gridCol w:w="625"/>
      </w:tblGrid>
      <w:tr w:rsidR="00CE394E" w:rsidRPr="00EE1745" w14:paraId="6281CE47" w14:textId="77777777" w:rsidTr="00CE394E">
        <w:trPr>
          <w:trHeight w:val="380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90718" w14:textId="10BAB665" w:rsidR="00CE394E" w:rsidRPr="00CE394E" w:rsidRDefault="00CE394E" w:rsidP="00CE394E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E394E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able S1. Kinetic analysis of the relative abundance of </w:t>
            </w:r>
            <w:proofErr w:type="spellStart"/>
            <w:r w:rsidRPr="00CE394E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ri</w:t>
            </w:r>
            <w:r w:rsidRPr="00CE394E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en-US"/>
              </w:rPr>
              <w:t>➔</w:t>
            </w:r>
            <w:r w:rsidRPr="00CE3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KR</w:t>
            </w:r>
            <w:proofErr w:type="spellEnd"/>
            <w:r w:rsidRPr="00CE3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3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isotopologues</w:t>
            </w:r>
            <w:proofErr w:type="spellEnd"/>
            <w:r w:rsidRPr="00CE3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E394E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in wild-type and </w:t>
            </w: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Δ</w:t>
            </w:r>
            <w:r w:rsidRPr="00BC64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yafK</w:t>
            </w:r>
          </w:p>
        </w:tc>
      </w:tr>
      <w:tr w:rsidR="00BC6496" w:rsidRPr="00EE1745" w14:paraId="09A1A686" w14:textId="77777777" w:rsidTr="00CE394E">
        <w:trPr>
          <w:trHeight w:val="3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5F6C" w14:textId="72120F9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80C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63BA" w14:textId="2B7F6908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E394E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Relative abundance (%) of isotopologue</w:t>
            </w:r>
            <w:r w:rsidR="00CE394E" w:rsidRPr="00CE394E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</w:t>
            </w:r>
            <w:r w:rsidRPr="00CE394E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E394E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at 0, </w:t>
            </w:r>
            <w:r w:rsidR="001378CB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10, 20, 40</w:t>
            </w:r>
            <w:r w:rsidR="0070615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,</w:t>
            </w:r>
            <w:r w:rsidR="001378CB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and 60 min</w:t>
            </w:r>
          </w:p>
        </w:tc>
      </w:tr>
      <w:tr w:rsidR="00211A79" w:rsidRPr="00CE394E" w14:paraId="2A57D085" w14:textId="77777777" w:rsidTr="00CE394E">
        <w:trPr>
          <w:trHeight w:val="3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D880" w14:textId="0605FFFB" w:rsidR="00211A79" w:rsidRPr="00BC6496" w:rsidRDefault="00211A79" w:rsidP="00BC6496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E3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ri</w:t>
            </w:r>
            <w:r w:rsidRPr="00CE394E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en-US"/>
              </w:rPr>
              <w:t>➔</w:t>
            </w:r>
            <w:r w:rsidRPr="00CE3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KR</w:t>
            </w:r>
            <w:proofErr w:type="spellEnd"/>
          </w:p>
          <w:p w14:paraId="197E0EE4" w14:textId="21DEB71F" w:rsidR="00211A79" w:rsidRPr="00BC6496" w:rsidRDefault="00211A79" w:rsidP="00BC6496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otopolo</w:t>
            </w:r>
            <w:r w:rsidR="00EE17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u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5A6F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Biological</w:t>
            </w:r>
          </w:p>
          <w:p w14:paraId="140DFAC0" w14:textId="0EF412AB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repea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4D0F" w14:textId="48E655F1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2159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C3B5" w14:textId="648F0B3E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Δ</w:t>
            </w:r>
            <w:r w:rsidRPr="00BC64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yafK</w:t>
            </w:r>
          </w:p>
        </w:tc>
      </w:tr>
      <w:tr w:rsidR="00211A79" w:rsidRPr="00CE394E" w14:paraId="5A512842" w14:textId="77777777" w:rsidTr="00CE394E">
        <w:trPr>
          <w:trHeight w:val="38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4906" w14:textId="2093D70D" w:rsidR="00211A79" w:rsidRPr="00BC6496" w:rsidRDefault="00211A79" w:rsidP="00BC649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2254" w14:textId="08EA78A0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BE5E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EB6D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6ED2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26F0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84F4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4E38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A26C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C83F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0FDF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C8EE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5A61" w14:textId="77777777" w:rsidR="00211A79" w:rsidRPr="00BC6496" w:rsidRDefault="00211A79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CE394E" w:rsidRPr="00CE394E" w14:paraId="0718BB9C" w14:textId="77777777" w:rsidTr="00CE394E">
        <w:trPr>
          <w:trHeight w:val="3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50D4" w14:textId="54634C09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394E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r w:rsidRPr="00CE394E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CE394E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C19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78F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CE5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88D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FE2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603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8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A28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1E5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6DA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D09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91B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F74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9.85</w:t>
            </w:r>
          </w:p>
        </w:tc>
      </w:tr>
      <w:tr w:rsidR="00CE394E" w:rsidRPr="00CE394E" w14:paraId="6F584DA5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20E76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1A6F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E893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249F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C337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E3E0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F99C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B651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248F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5563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A326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CAE3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4B6D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.84</w:t>
            </w:r>
          </w:p>
        </w:tc>
      </w:tr>
      <w:tr w:rsidR="00CE394E" w:rsidRPr="00CE394E" w14:paraId="5D5AF152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79B78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40D0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5B05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B0D2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3EA8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83B3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3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3A8F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596E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AAB8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2455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9D28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F1F7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6496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.14</w:t>
            </w:r>
          </w:p>
        </w:tc>
      </w:tr>
      <w:tr w:rsidR="00CE394E" w:rsidRPr="00CE394E" w14:paraId="5D014755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8CF21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ECD8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F71C9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CF94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3B05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014F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196D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4455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4097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C20B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05B3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7DFB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E32D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E394E" w:rsidRPr="00CE394E" w14:paraId="24EA5982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A70EE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B274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E1625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47D5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9E5D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29A5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8729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018E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7B21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8700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E9B8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2565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7844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E394E" w:rsidRPr="00CE394E" w14:paraId="0853CEE5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88F3E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C0E2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78C5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0AD5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6CF7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2525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4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C9C7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BF73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805B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F5C2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EF98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7236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525B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6.94</w:t>
            </w:r>
          </w:p>
        </w:tc>
      </w:tr>
      <w:tr w:rsidR="00CE394E" w:rsidRPr="00CE394E" w14:paraId="2F40C3EC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4E7A2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6ED6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F0B3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E4C0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72C2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5302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8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42DB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B9E0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9526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BCCB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8FC9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E251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191B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5.29</w:t>
            </w:r>
          </w:p>
        </w:tc>
      </w:tr>
      <w:tr w:rsidR="00CE394E" w:rsidRPr="00CE394E" w14:paraId="78D6FEEA" w14:textId="77777777" w:rsidTr="00CE394E">
        <w:trPr>
          <w:trHeight w:val="2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8FA6A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BB1D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340B3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615E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40B8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AF92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464F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1585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76DB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879A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F6DF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A20A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2850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E394E" w:rsidRPr="00CE394E" w14:paraId="15097CF0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E43E0" w14:textId="03FA286C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394E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r w:rsidRPr="00CE394E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CE394E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EE5B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00C6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9951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9E8A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013B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0DEF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5BBB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0029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17A2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9308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82BA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043E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75</w:t>
            </w:r>
          </w:p>
        </w:tc>
      </w:tr>
      <w:tr w:rsidR="00CE394E" w:rsidRPr="00CE394E" w14:paraId="4A9DA0D6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AC760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F6C9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5B7F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F7A2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D70C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C308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E614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2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74CB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67E7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D81D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B691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AF8C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70CA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07</w:t>
            </w:r>
          </w:p>
        </w:tc>
      </w:tr>
      <w:tr w:rsidR="00CE394E" w:rsidRPr="00CE394E" w14:paraId="11A4B401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00BBC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EE48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279A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17DF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B44F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109C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9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1CA0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120C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333C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6500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9FF1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C765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5C50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91</w:t>
            </w:r>
          </w:p>
        </w:tc>
      </w:tr>
      <w:tr w:rsidR="00CE394E" w:rsidRPr="00CE394E" w14:paraId="510B76DD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A33A5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C445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794B4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08CF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CB5D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82E4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33BD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BAB3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3CCA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EBF3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A82A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46E6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B745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E394E" w:rsidRPr="00CE394E" w14:paraId="593BD6A1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BD1EE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1628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E2220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FDEF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8C20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877C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738E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FA1B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B6CC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8E7D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2B28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8422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ED34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E394E" w:rsidRPr="00CE394E" w14:paraId="43219EE0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5D326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251E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C5FA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F9DD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6C58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8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49B0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4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BD38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EAB2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99B9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3ADB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B99C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804E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1951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8.58</w:t>
            </w:r>
          </w:p>
        </w:tc>
      </w:tr>
      <w:tr w:rsidR="00CE394E" w:rsidRPr="00CE394E" w14:paraId="5D773009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8CA18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DE8F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E208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2664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ABB6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5851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F8F2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4D10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3899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1C7A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5708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A54C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3A54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37</w:t>
            </w:r>
          </w:p>
        </w:tc>
      </w:tr>
      <w:tr w:rsidR="00CE394E" w:rsidRPr="00CE394E" w14:paraId="3CF41300" w14:textId="77777777" w:rsidTr="00CE394E">
        <w:trPr>
          <w:trHeight w:val="1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AB46B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83CF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7D69A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0A9F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612C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BE55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919A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A3BF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A545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21B2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915B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3DAB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9627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E394E" w:rsidRPr="00CE394E" w14:paraId="44D95ACF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9CCAD" w14:textId="50FE1EC8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394E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r w:rsidRPr="00CE394E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CE394E"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  <w:t>ne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DF55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A0B6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477D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62B8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0AB4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725A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C11E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747B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658C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866F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3E78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6FEC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.60</w:t>
            </w:r>
          </w:p>
        </w:tc>
      </w:tr>
      <w:tr w:rsidR="00CE394E" w:rsidRPr="00CE394E" w14:paraId="20DE58C5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D7F5A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B9CD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C318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4F0F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C32C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4E55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F2DC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BBF6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9936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9965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A387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5F0E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85B9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.41</w:t>
            </w:r>
          </w:p>
        </w:tc>
      </w:tr>
      <w:tr w:rsidR="00CE394E" w:rsidRPr="00CE394E" w14:paraId="162D468D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037CA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8F90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667A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3FB1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37CE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AF5C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3503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9636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6AE2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3B1D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A23E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0218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1D10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.06</w:t>
            </w:r>
          </w:p>
        </w:tc>
      </w:tr>
      <w:tr w:rsidR="00CE394E" w:rsidRPr="00CE394E" w14:paraId="5E5F762D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85880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8191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6709A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A8C1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D983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5367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868C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753A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13FE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E568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9E39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DE54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206E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E394E" w:rsidRPr="00CE394E" w14:paraId="6BD71110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58746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3439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617A1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578D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9CBF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27FD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07EA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6C0A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8A7A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53A6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DDE0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C7CC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ABE6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E394E" w:rsidRPr="00CE394E" w14:paraId="05F512EA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69411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B106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0995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8076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1085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9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97FE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D287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9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5819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9787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E40D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993D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9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9EAB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D294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6.36</w:t>
            </w:r>
          </w:p>
        </w:tc>
      </w:tr>
      <w:tr w:rsidR="00CE394E" w:rsidRPr="00CE394E" w14:paraId="28FF0458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33C21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67C6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F610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9E25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D288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8A5B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A97F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52FA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11D3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A85C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AB8C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048F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C2A4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95</w:t>
            </w:r>
          </w:p>
        </w:tc>
      </w:tr>
      <w:tr w:rsidR="00CE394E" w:rsidRPr="00CE394E" w14:paraId="217282B8" w14:textId="77777777" w:rsidTr="00CE394E">
        <w:trPr>
          <w:trHeight w:val="1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67C02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042F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63A07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CE3C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B1CD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E2BE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67DC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32A3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8007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67F6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2E97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3398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375F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E394E" w:rsidRPr="00CE394E" w14:paraId="32CE4BCB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D8078" w14:textId="412DA88E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394E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r w:rsidRPr="00CE394E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/>
              </w:rPr>
              <w:t>➔</w:t>
            </w:r>
            <w:r w:rsidRPr="00CE394E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o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65B3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5AB0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F6D9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CBE6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5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07EB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3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AB08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9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45BF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973B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A056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3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E486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CD7F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3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6B15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1.80</w:t>
            </w:r>
          </w:p>
        </w:tc>
      </w:tr>
      <w:tr w:rsidR="00CE394E" w:rsidRPr="00CE394E" w14:paraId="18A72363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E87E3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FD17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4102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BC7E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019A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8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4A20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8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91DF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F7FB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4955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1BAA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1FA7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9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2C61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7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5CA1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6.67</w:t>
            </w:r>
          </w:p>
        </w:tc>
      </w:tr>
      <w:tr w:rsidR="00CE394E" w:rsidRPr="00CE394E" w14:paraId="5872BACB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53B92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B292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5AFB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268A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4B2F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29CB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7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2593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67C1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231E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043D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6F39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6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C681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2DC1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.89</w:t>
            </w:r>
          </w:p>
        </w:tc>
      </w:tr>
      <w:tr w:rsidR="00CE394E" w:rsidRPr="00CE394E" w14:paraId="73C910DB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4E66C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88D8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B75FF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AA9A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C3D3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5725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0947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CE57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CA5B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ECF0D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9F09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F22D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4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8CAC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E394E" w:rsidRPr="00CE394E" w14:paraId="2836204E" w14:textId="77777777" w:rsidTr="00BC6496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8A177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7081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EBE4A" w14:textId="77777777" w:rsidR="00BC6496" w:rsidRPr="00BC6496" w:rsidRDefault="00BC6496" w:rsidP="00BC6496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6E57C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EC6A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6B64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B8694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6ABD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C1DC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FCCC9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0254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2914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BEFA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E394E" w:rsidRPr="00CE394E" w14:paraId="21C707A0" w14:textId="77777777" w:rsidTr="00CE394E">
        <w:trPr>
          <w:trHeight w:val="3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2181E" w14:textId="77777777" w:rsidR="00BC6496" w:rsidRPr="00BC6496" w:rsidRDefault="00BC6496" w:rsidP="00BC6496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4112F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4338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AB59E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93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188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9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71037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9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5D16B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7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FBBA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DED7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B261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94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083D0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DA56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2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EDD9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8.12</w:t>
            </w:r>
          </w:p>
        </w:tc>
      </w:tr>
      <w:tr w:rsidR="00CE394E" w:rsidRPr="00CE394E" w14:paraId="1B1C4064" w14:textId="77777777" w:rsidTr="00CE394E">
        <w:trPr>
          <w:trHeight w:val="4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59F1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641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C13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F0B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438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112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8B63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31B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8176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845A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4D88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3645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C312" w14:textId="77777777" w:rsidR="00BC6496" w:rsidRPr="00BC6496" w:rsidRDefault="00BC6496" w:rsidP="00BC649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649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.68</w:t>
            </w:r>
          </w:p>
        </w:tc>
      </w:tr>
    </w:tbl>
    <w:p w14:paraId="0DE0D6BD" w14:textId="77777777" w:rsidR="00EF73ED" w:rsidRDefault="00EF73ED"/>
    <w:sectPr w:rsidR="00EF73ED" w:rsidSect="007B2C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96"/>
    <w:rsid w:val="001378CB"/>
    <w:rsid w:val="00211A79"/>
    <w:rsid w:val="00383601"/>
    <w:rsid w:val="003869DA"/>
    <w:rsid w:val="00706152"/>
    <w:rsid w:val="007B2C5F"/>
    <w:rsid w:val="00BC6496"/>
    <w:rsid w:val="00CE394E"/>
    <w:rsid w:val="00EE1745"/>
    <w:rsid w:val="00EF73ED"/>
    <w:rsid w:val="00F5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FB7206"/>
  <w15:chartTrackingRefBased/>
  <w15:docId w15:val="{E8AC06A6-041D-3845-AB7C-1151E768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C6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8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43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G LIANG</dc:creator>
  <cp:keywords/>
  <dc:description/>
  <cp:lastModifiedBy>YUCHENG LIANG</cp:lastModifiedBy>
  <cp:revision>6</cp:revision>
  <dcterms:created xsi:type="dcterms:W3CDTF">2024-04-24T13:16:00Z</dcterms:created>
  <dcterms:modified xsi:type="dcterms:W3CDTF">2024-05-29T13:07:00Z</dcterms:modified>
</cp:coreProperties>
</file>